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jc w:val="center"/>
        <w:rPr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sz w:val="24"/>
          <w:szCs w:val="24"/>
        </w:rPr>
        <w:t>1. List of primer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/>
          <w:sz w:val="24"/>
          <w:szCs w:val="24"/>
        </w:rPr>
        <w:t xml:space="preserve"> used</w:t>
      </w:r>
      <w:bookmarkStart w:id="1" w:name="_GoBack"/>
      <w:bookmarkEnd w:id="1"/>
      <w:r>
        <w:rPr>
          <w:rFonts w:hint="eastAsia" w:ascii="Times New Roman" w:hAnsi="Times New Roman" w:eastAsia="宋体"/>
          <w:sz w:val="24"/>
          <w:szCs w:val="24"/>
        </w:rPr>
        <w:t xml:space="preserve"> for the amplification of </w:t>
      </w:r>
      <w:r>
        <w:rPr>
          <w:rFonts w:hint="eastAsia" w:ascii="Times New Roman" w:hAnsi="Times New Roman" w:eastAsia="宋体"/>
          <w:i/>
          <w:iCs/>
          <w:sz w:val="24"/>
          <w:szCs w:val="24"/>
        </w:rPr>
        <w:t>Stibochiona nicea</w:t>
      </w:r>
      <w:r>
        <w:rPr>
          <w:rFonts w:hint="eastAsia" w:ascii="Times New Roman" w:hAnsi="Times New Roman" w:eastAsia="宋体"/>
          <w:sz w:val="24"/>
          <w:szCs w:val="24"/>
        </w:rPr>
        <w:t xml:space="preserve"> mitogenome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510"/>
        <w:gridCol w:w="4206"/>
        <w:gridCol w:w="12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  <w:lang w:val="en-US" w:eastAsia="zh-CN"/>
              </w:rPr>
              <w:t>Gene/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5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</w:rPr>
              <w:t>Primer pair</w:t>
            </w:r>
          </w:p>
        </w:tc>
        <w:tc>
          <w:tcPr>
            <w:tcW w:w="420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</w:rPr>
              <w:t>Primer sequence (5</w:t>
            </w:r>
            <w:r>
              <w:rPr>
                <w:rFonts w:hint="default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Arial"/>
                <w:b/>
                <w:bCs/>
                <w:sz w:val="24"/>
                <w:szCs w:val="24"/>
                <w:vertAlign w:val="baseline"/>
              </w:rPr>
              <w:t>→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</w:rPr>
              <w:t>3</w:t>
            </w:r>
            <w:r>
              <w:rPr>
                <w:rFonts w:hint="default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261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</w:rPr>
              <w:t>AT*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x1</w:t>
            </w:r>
            <w:bookmarkEnd w:id="0"/>
          </w:p>
        </w:tc>
        <w:tc>
          <w:tcPr>
            <w:tcW w:w="151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F</w:t>
            </w:r>
          </w:p>
        </w:tc>
        <w:tc>
          <w:tcPr>
            <w:tcW w:w="420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GGTCAACAAATCATAAAGATATTG</w:t>
            </w:r>
          </w:p>
        </w:tc>
        <w:tc>
          <w:tcPr>
            <w:tcW w:w="1261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TAAACTTCAGGGTGACCAAAAAAT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x1</w:t>
            </w:r>
            <w:r>
              <w:rPr>
                <w:rFonts w:hint="default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x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2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GCTCAGTATTACCTCCATC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szCs w:val="24"/>
              </w:rPr>
              <w:t>45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2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CAAGAGTATTCCTCATCG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x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3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GTTCTGAGATTTCAGGTAA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3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TTACTAATAAATCATTTGC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x3</w:t>
            </w:r>
            <w:r>
              <w:rPr>
                <w:rFonts w:hint="default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nad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4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GAAGGATTACGATGAGGA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szCs w:val="24"/>
              </w:rPr>
              <w:t>45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4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AAGTCGGATTGGTGATG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nad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5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AAAACTTCCAGAAAATAATCTC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5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TTGCTTTATCTACTTTAAGACA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nad5</w:t>
            </w:r>
            <w:r>
              <w:rPr>
                <w:rFonts w:hint="default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b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6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CTCCGATTTGATAGTGC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szCs w:val="24"/>
              </w:rPr>
              <w:t>46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6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ATAAGTGTCTGGGTCTCCT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b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7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TATGTACTACCATGAGGACAAATAT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7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7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ATTACACCTCCTAATTTATTAGGAAT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b</w:t>
            </w:r>
            <w:r>
              <w:rPr>
                <w:rFonts w:hint="default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→rrnL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8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CCTTTTAGGAGACCCAGAT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szCs w:val="24"/>
              </w:rPr>
              <w:t>45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8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AGACCTTAGGGATAACAGC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rrnL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9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CTGTACAAAGGTAGCATA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9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GCCAAAACTTTAGTCTAG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rrnL</w:t>
            </w:r>
            <w:r>
              <w:rPr>
                <w:rFonts w:hint="default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0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GCAGTGTTACGCTGTTATC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szCs w:val="24"/>
              </w:rPr>
              <w:t>47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0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CGGTCGTTTAGAGGAATC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rrn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1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CTTCTACTTTGTTACGACTTA T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1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AATTTTGTGCCAGCAGTTG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  <w:t>rrnS</w:t>
            </w:r>
            <w:r>
              <w:rPr>
                <w:rFonts w:hint="default" w:ascii="Times New Roman" w:hAnsi="Times New Roman" w:cs="Arial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→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ox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2F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</w:rPr>
              <w:t>CCTACAATACCGCCATA</w:t>
            </w:r>
          </w:p>
        </w:tc>
        <w:tc>
          <w:tcPr>
            <w:tcW w:w="126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sz w:val="24"/>
                <w:szCs w:val="24"/>
              </w:rPr>
              <w:t>48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N12R</w:t>
            </w:r>
          </w:p>
        </w:tc>
        <w:tc>
          <w:tcPr>
            <w:tcW w:w="420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/>
                <w:b w:val="0"/>
                <w:bCs w:val="0"/>
                <w:sz w:val="24"/>
                <w:szCs w:val="24"/>
              </w:rPr>
              <w:t>TCATCCTGTTCCTGCTC</w:t>
            </w:r>
          </w:p>
        </w:tc>
        <w:tc>
          <w:tcPr>
            <w:tcW w:w="126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Fonts w:hint="eastAsia" w:ascii="Times New Roman" w:hAnsi="Times New Roman" w:eastAsiaTheme="minorEastAsia"/>
          <w:sz w:val="21"/>
          <w:lang w:eastAsia="zh-CN"/>
        </w:rPr>
      </w:pPr>
      <w:r>
        <w:rPr>
          <w:rFonts w:hint="eastAsia" w:ascii="Times New Roman" w:hAnsi="Times New Roman" w:eastAsiaTheme="minorEastAsia"/>
          <w:sz w:val="21"/>
        </w:rPr>
        <w:t>*</w:t>
      </w:r>
      <w:r>
        <w:rPr>
          <w:rFonts w:hint="eastAsia" w:ascii="Times New Roman" w:hAnsi="Times New Roman"/>
          <w:sz w:val="21"/>
          <w:lang w:val="en-US" w:eastAsia="zh-CN"/>
        </w:rPr>
        <w:t xml:space="preserve">: </w:t>
      </w:r>
      <w:r>
        <w:rPr>
          <w:rFonts w:hint="eastAsia" w:ascii="Times New Roman" w:hAnsi="Times New Roman" w:eastAsiaTheme="minorEastAsia"/>
          <w:sz w:val="21"/>
          <w:lang w:eastAsia="zh-CN"/>
        </w:rPr>
        <w:t>Annealing temperatur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GYyNjU4YTUwZmI3MTA1YWY4N2M4MDA5NDA3ODUifQ=="/>
  </w:docVars>
  <w:rsids>
    <w:rsidRoot w:val="00000000"/>
    <w:rsid w:val="05B90752"/>
    <w:rsid w:val="06383B48"/>
    <w:rsid w:val="06A42F8B"/>
    <w:rsid w:val="08751DEC"/>
    <w:rsid w:val="11063645"/>
    <w:rsid w:val="202F5399"/>
    <w:rsid w:val="24396948"/>
    <w:rsid w:val="2ED420CE"/>
    <w:rsid w:val="2F9037FD"/>
    <w:rsid w:val="301D7FDB"/>
    <w:rsid w:val="32E3088C"/>
    <w:rsid w:val="358A0057"/>
    <w:rsid w:val="3A631C57"/>
    <w:rsid w:val="46C44060"/>
    <w:rsid w:val="482A25E9"/>
    <w:rsid w:val="496E6505"/>
    <w:rsid w:val="4D834C58"/>
    <w:rsid w:val="4D9549A9"/>
    <w:rsid w:val="4FFD6AB0"/>
    <w:rsid w:val="5151055F"/>
    <w:rsid w:val="6099121E"/>
    <w:rsid w:val="612260FC"/>
    <w:rsid w:val="66463E57"/>
    <w:rsid w:val="70D94A29"/>
    <w:rsid w:val="76EF6628"/>
    <w:rsid w:val="7B6B720A"/>
    <w:rsid w:val="7E0F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843</Characters>
  <Lines>0</Lines>
  <Paragraphs>0</Paragraphs>
  <TotalTime>23</TotalTime>
  <ScaleCrop>false</ScaleCrop>
  <LinksUpToDate>false</LinksUpToDate>
  <CharactersWithSpaces>8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9:24:00Z</dcterms:created>
  <dc:creator>ahui0</dc:creator>
  <cp:lastModifiedBy>ahui0</cp:lastModifiedBy>
  <dcterms:modified xsi:type="dcterms:W3CDTF">2023-05-14T15:0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1CBF462ABF40CD928190D290B0ADB2</vt:lpwstr>
  </property>
</Properties>
</file>